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BB784" w14:textId="771924AE" w:rsidR="005C26B3" w:rsidRDefault="005C26B3">
      <w:r>
        <w:rPr>
          <w:b/>
        </w:rPr>
        <w:t xml:space="preserve">Table S1. </w:t>
      </w:r>
      <w:r>
        <w:t>Summaries of linkage maps constructed for quantitative trait loci (QTL) analyses.</w:t>
      </w:r>
    </w:p>
    <w:p w14:paraId="593693F3" w14:textId="77777777" w:rsidR="005C26B3" w:rsidRDefault="005C26B3"/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1316"/>
        <w:gridCol w:w="1645"/>
        <w:gridCol w:w="3188"/>
      </w:tblGrid>
      <w:tr w:rsidR="005C26B3" w14:paraId="754E7C60" w14:textId="77777777" w:rsidTr="0065434F">
        <w:trPr>
          <w:trHeight w:val="359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89E84F" w14:textId="77777777" w:rsidR="005C26B3" w:rsidRPr="00CD041E" w:rsidRDefault="005C26B3" w:rsidP="0065434F">
            <w:pPr>
              <w:rPr>
                <w:color w:val="000000"/>
              </w:rPr>
            </w:pPr>
            <w:r w:rsidRPr="00CD041E">
              <w:rPr>
                <w:color w:val="000000"/>
              </w:rPr>
              <w:t>Map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A1E32E" w14:textId="77777777" w:rsidR="005C26B3" w:rsidRPr="00CD041E" w:rsidRDefault="005C26B3" w:rsidP="0065434F">
            <w:pPr>
              <w:rPr>
                <w:color w:val="000000"/>
              </w:rPr>
            </w:pPr>
            <w:proofErr w:type="spellStart"/>
            <w:r w:rsidRPr="00CD041E">
              <w:rPr>
                <w:color w:val="000000"/>
              </w:rPr>
              <w:t>Nmarkers</w:t>
            </w:r>
            <w:proofErr w:type="spellEnd"/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9955CA9" w14:textId="77777777" w:rsidR="005C26B3" w:rsidRPr="00CD041E" w:rsidRDefault="005C26B3" w:rsidP="0065434F">
            <w:pPr>
              <w:rPr>
                <w:color w:val="000000"/>
              </w:rPr>
            </w:pPr>
            <w:r w:rsidRPr="00CD041E">
              <w:rPr>
                <w:color w:val="000000"/>
              </w:rPr>
              <w:t>Length (</w:t>
            </w:r>
            <w:proofErr w:type="spellStart"/>
            <w:r w:rsidRPr="00CD041E">
              <w:rPr>
                <w:color w:val="000000"/>
              </w:rPr>
              <w:t>cM</w:t>
            </w:r>
            <w:proofErr w:type="spellEnd"/>
            <w:r w:rsidRPr="00CD041E">
              <w:rPr>
                <w:color w:val="000000"/>
              </w:rPr>
              <w:t>)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2210B077" w14:textId="77777777" w:rsidR="005C26B3" w:rsidRPr="00CD041E" w:rsidRDefault="005C26B3" w:rsidP="0065434F">
            <w:pPr>
              <w:rPr>
                <w:color w:val="000000"/>
              </w:rPr>
            </w:pPr>
            <w:r w:rsidRPr="00CD041E">
              <w:rPr>
                <w:color w:val="000000"/>
              </w:rPr>
              <w:t>Average Maximum Spacing</w:t>
            </w:r>
          </w:p>
        </w:tc>
      </w:tr>
      <w:tr w:rsidR="005C26B3" w14:paraId="768BBF30" w14:textId="77777777" w:rsidTr="0065434F">
        <w:trPr>
          <w:trHeight w:val="359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066316" w14:textId="77777777" w:rsidR="005C26B3" w:rsidRPr="00CD041E" w:rsidRDefault="005C26B3" w:rsidP="0065434F">
            <w:pPr>
              <w:rPr>
                <w:color w:val="000000"/>
              </w:rPr>
            </w:pPr>
            <w:r w:rsidRPr="00CD041E">
              <w:rPr>
                <w:color w:val="000000"/>
              </w:rPr>
              <w:t>H1_F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1438B5" w14:textId="77777777" w:rsidR="005C26B3" w:rsidRPr="00CD041E" w:rsidRDefault="005C26B3" w:rsidP="0065434F">
            <w:pPr>
              <w:jc w:val="center"/>
              <w:rPr>
                <w:color w:val="000000"/>
              </w:rPr>
            </w:pPr>
            <w:r w:rsidRPr="00CD041E">
              <w:rPr>
                <w:color w:val="000000"/>
              </w:rPr>
              <w:t>657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9D038F2" w14:textId="77777777" w:rsidR="005C26B3" w:rsidRPr="00CD041E" w:rsidRDefault="005C26B3" w:rsidP="0065434F">
            <w:pPr>
              <w:jc w:val="center"/>
              <w:rPr>
                <w:color w:val="000000"/>
              </w:rPr>
            </w:pPr>
            <w:r w:rsidRPr="00CD041E">
              <w:rPr>
                <w:color w:val="000000"/>
              </w:rPr>
              <w:t>1678.7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14255071" w14:textId="77777777" w:rsidR="005C26B3" w:rsidRPr="00CD041E" w:rsidRDefault="005C26B3" w:rsidP="0065434F">
            <w:pPr>
              <w:jc w:val="center"/>
              <w:rPr>
                <w:color w:val="000000"/>
              </w:rPr>
            </w:pPr>
            <w:r w:rsidRPr="00CD041E">
              <w:rPr>
                <w:color w:val="000000"/>
              </w:rPr>
              <w:t>8.98</w:t>
            </w:r>
          </w:p>
        </w:tc>
      </w:tr>
      <w:tr w:rsidR="005C26B3" w14:paraId="215BDB74" w14:textId="77777777" w:rsidTr="0065434F">
        <w:trPr>
          <w:trHeight w:val="343"/>
        </w:trPr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3280DB" w14:textId="77777777" w:rsidR="005C26B3" w:rsidRPr="00CD041E" w:rsidRDefault="005C26B3" w:rsidP="0065434F">
            <w:pPr>
              <w:rPr>
                <w:color w:val="000000"/>
              </w:rPr>
            </w:pPr>
            <w:r w:rsidRPr="00CD041E">
              <w:rPr>
                <w:color w:val="000000"/>
              </w:rPr>
              <w:t>H2</w:t>
            </w:r>
            <w:r>
              <w:rPr>
                <w:color w:val="000000"/>
              </w:rPr>
              <w:t>_</w:t>
            </w:r>
            <w:r w:rsidRPr="00CD041E">
              <w:rPr>
                <w:color w:val="000000"/>
              </w:rPr>
              <w:t>F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864B78" w14:textId="77777777" w:rsidR="005C26B3" w:rsidRPr="00CD041E" w:rsidRDefault="005C26B3" w:rsidP="0065434F">
            <w:pPr>
              <w:jc w:val="center"/>
              <w:rPr>
                <w:color w:val="000000"/>
              </w:rPr>
            </w:pPr>
            <w:r w:rsidRPr="00CD041E">
              <w:rPr>
                <w:color w:val="000000"/>
              </w:rPr>
              <w:t>993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10A025F" w14:textId="77777777" w:rsidR="005C26B3" w:rsidRPr="00CD041E" w:rsidRDefault="005C26B3" w:rsidP="0065434F">
            <w:pPr>
              <w:jc w:val="center"/>
              <w:rPr>
                <w:color w:val="000000"/>
              </w:rPr>
            </w:pPr>
            <w:r w:rsidRPr="00CD041E">
              <w:rPr>
                <w:color w:val="000000"/>
              </w:rPr>
              <w:t>1995.3</w:t>
            </w:r>
          </w:p>
        </w:tc>
        <w:tc>
          <w:tcPr>
            <w:tcW w:w="3188" w:type="dxa"/>
            <w:shd w:val="clear" w:color="auto" w:fill="auto"/>
            <w:noWrap/>
            <w:vAlign w:val="bottom"/>
            <w:hideMark/>
          </w:tcPr>
          <w:p w14:paraId="2809F72A" w14:textId="77777777" w:rsidR="005C26B3" w:rsidRPr="00CD041E" w:rsidRDefault="005C26B3" w:rsidP="0065434F">
            <w:pPr>
              <w:jc w:val="center"/>
              <w:rPr>
                <w:color w:val="000000"/>
              </w:rPr>
            </w:pPr>
            <w:r w:rsidRPr="00CD041E">
              <w:rPr>
                <w:color w:val="000000"/>
              </w:rPr>
              <w:t>9.36</w:t>
            </w:r>
          </w:p>
        </w:tc>
      </w:tr>
    </w:tbl>
    <w:p w14:paraId="5373B89C" w14:textId="77777777" w:rsidR="006E2219" w:rsidRDefault="006E2219"/>
    <w:sectPr w:rsidR="006E2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B3"/>
    <w:rsid w:val="005C26B3"/>
    <w:rsid w:val="006E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B6B29"/>
  <w15:chartTrackingRefBased/>
  <w15:docId w15:val="{C21C30CE-B3C2-7B43-A3C4-683F0813B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B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uitchik</dc:creator>
  <cp:keywords/>
  <dc:description/>
  <cp:lastModifiedBy>Sara Wuitchik</cp:lastModifiedBy>
  <cp:revision>1</cp:revision>
  <dcterms:created xsi:type="dcterms:W3CDTF">2022-02-08T17:17:00Z</dcterms:created>
  <dcterms:modified xsi:type="dcterms:W3CDTF">2022-02-08T17:17:00Z</dcterms:modified>
</cp:coreProperties>
</file>